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7334" w:rsidRPr="00601721" w:rsidRDefault="00377334" w:rsidP="00377334">
      <w:pPr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01721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01721">
        <w:rPr>
          <w:rFonts w:ascii="Times New Roman" w:hAnsi="Times New Roman" w:cs="Times New Roman"/>
          <w:b/>
          <w:color w:val="000000"/>
          <w:sz w:val="24"/>
          <w:szCs w:val="24"/>
        </w:rPr>
        <w:t>Expression changes in challenged samples versus resting.</w:t>
      </w:r>
    </w:p>
    <w:tbl>
      <w:tblPr>
        <w:tblW w:w="1178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56"/>
        <w:gridCol w:w="2356"/>
        <w:gridCol w:w="2356"/>
        <w:gridCol w:w="2356"/>
        <w:gridCol w:w="2357"/>
      </w:tblGrid>
      <w:tr w:rsidR="00377334" w:rsidRPr="001346DE" w:rsidTr="00990BC7">
        <w:trPr>
          <w:trHeight w:val="300"/>
        </w:trPr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39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39ΔPly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39::Ply</w:t>
            </w:r>
            <w:r w:rsidRPr="001346D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306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39::Ply</w:t>
            </w:r>
            <w:r w:rsidRPr="001346D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L460D</w:t>
            </w:r>
          </w:p>
        </w:tc>
      </w:tr>
      <w:tr w:rsidR="00377334" w:rsidRPr="001346DE" w:rsidTr="00990BC7">
        <w:trPr>
          <w:trHeight w:val="300"/>
        </w:trPr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 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 </w:t>
            </w:r>
          </w:p>
        </w:tc>
      </w:tr>
      <w:tr w:rsidR="00377334" w:rsidRPr="001870A5" w:rsidTr="00990BC7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CL2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7.65</w:t>
            </w:r>
            <w:r w:rsidRPr="004B558E"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8.62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5.19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6.01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CL5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4.04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5.46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4.21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4.46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D14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4.39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4.73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4.57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4.64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1346DE">
              <w:rPr>
                <w:rFonts w:ascii="Times New Roman" w:eastAsia="Times New Roman" w:hAnsi="Times New Roman" w:cs="Times New Roman"/>
                <w:iCs/>
              </w:rPr>
              <w:t> 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D40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27.93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43.59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33.71</w:t>
            </w:r>
            <w:r w:rsidRPr="004B558E"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25.38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D80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30.59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36.61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45.99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37.63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CAM1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3.90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5.91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3.99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2.48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1346DE">
              <w:rPr>
                <w:rFonts w:ascii="Times New Roman" w:eastAsia="Times New Roman" w:hAnsi="Times New Roman" w:cs="Times New Roman"/>
                <w:iCs/>
              </w:rPr>
              <w:t> 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L1B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632.46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696.67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598.76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480.65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L1R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2.45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2.22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2.67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2.39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-6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684.94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687.08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556.73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525.06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1346DE">
              <w:rPr>
                <w:rFonts w:ascii="Times New Roman" w:eastAsia="Times New Roman" w:hAnsi="Times New Roman" w:cs="Times New Roman"/>
                <w:iCs/>
              </w:rPr>
              <w:t> 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X1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4.69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4.31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4.37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3.10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FKB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4.78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5.06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4.44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3.06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FKBIA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8.84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7.00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9.82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6.39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1346DE">
              <w:rPr>
                <w:rFonts w:ascii="Times New Roman" w:eastAsia="Times New Roman" w:hAnsi="Times New Roman" w:cs="Times New Roman"/>
                <w:iCs/>
              </w:rPr>
              <w:t> 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LC11A1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4.14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5.21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4.96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4.40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</w:t>
            </w: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T4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23.74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3.21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5.30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3.81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CAM1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5.75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6.87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6.84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5.48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1346DE">
              <w:rPr>
                <w:rFonts w:ascii="Times New Roman" w:eastAsia="Times New Roman" w:hAnsi="Times New Roman" w:cs="Times New Roman"/>
                <w:iCs/>
              </w:rPr>
              <w:t> 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LR3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4.26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4.81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2.88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3.95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LR7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3.45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2.47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2.14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2.78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</w:tr>
      <w:tr w:rsidR="00377334" w:rsidRPr="001870A5" w:rsidTr="00990BC7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NF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38.01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37.60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4B558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36.86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35.07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</w:tr>
    </w:tbl>
    <w:p w:rsidR="00377334" w:rsidRDefault="00377334" w:rsidP="003773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77334" w:rsidRPr="00990BC7" w:rsidRDefault="00990BC7" w:rsidP="00990B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gnificant changes in expression are </w:t>
      </w:r>
      <w:r w:rsidRPr="00BB0903">
        <w:rPr>
          <w:rFonts w:ascii="Times New Roman" w:hAnsi="Times New Roman" w:cs="Times New Roman"/>
          <w:sz w:val="24"/>
          <w:szCs w:val="24"/>
        </w:rPr>
        <w:t xml:space="preserve">≥ 2 fold and </w:t>
      </w:r>
      <w:r w:rsidRPr="00BB0903">
        <w:rPr>
          <w:rFonts w:ascii="Times New Roman" w:hAnsi="Times New Roman" w:cs="Times New Roman"/>
          <w:i/>
          <w:sz w:val="24"/>
          <w:szCs w:val="24"/>
        </w:rPr>
        <w:t>P</w:t>
      </w:r>
      <w:r w:rsidRPr="00BB0903">
        <w:rPr>
          <w:rFonts w:ascii="Times New Roman" w:hAnsi="Times New Roman" w:cs="Times New Roman"/>
          <w:sz w:val="24"/>
          <w:szCs w:val="24"/>
        </w:rPr>
        <w:t xml:space="preserve">&lt;0.05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B0903">
        <w:rPr>
          <w:rFonts w:ascii="Times New Roman" w:hAnsi="Times New Roman" w:cs="Times New Roman"/>
          <w:sz w:val="24"/>
          <w:szCs w:val="24"/>
        </w:rPr>
        <w:t>‘*’</w:t>
      </w:r>
      <w:r w:rsidRPr="00BB0903">
        <w:rPr>
          <w:rFonts w:ascii="Times New Roman" w:hAnsi="Times New Roman" w:cs="Times New Roman"/>
          <w:i/>
          <w:sz w:val="24"/>
          <w:szCs w:val="24"/>
        </w:rPr>
        <w:t>P</w:t>
      </w:r>
      <w:r w:rsidRPr="00BB0903">
        <w:rPr>
          <w:rFonts w:ascii="Times New Roman" w:hAnsi="Times New Roman" w:cs="Times New Roman"/>
          <w:sz w:val="24"/>
          <w:szCs w:val="24"/>
        </w:rPr>
        <w:t xml:space="preserve">&lt;0.05; ‘**’ </w:t>
      </w:r>
      <w:r w:rsidRPr="00BB0903">
        <w:rPr>
          <w:rFonts w:ascii="Times New Roman" w:hAnsi="Times New Roman" w:cs="Times New Roman"/>
          <w:i/>
          <w:sz w:val="24"/>
          <w:szCs w:val="24"/>
        </w:rPr>
        <w:t>P</w:t>
      </w:r>
      <w:r w:rsidRPr="00BB0903">
        <w:rPr>
          <w:rFonts w:ascii="Times New Roman" w:hAnsi="Times New Roman" w:cs="Times New Roman"/>
          <w:sz w:val="24"/>
          <w:szCs w:val="24"/>
        </w:rPr>
        <w:t xml:space="preserve">&lt;0.01; ‘***’ </w:t>
      </w:r>
      <w:r w:rsidRPr="00BB0903">
        <w:rPr>
          <w:rFonts w:ascii="Times New Roman" w:hAnsi="Times New Roman" w:cs="Times New Roman"/>
          <w:i/>
          <w:sz w:val="24"/>
          <w:szCs w:val="24"/>
        </w:rPr>
        <w:t>P</w:t>
      </w:r>
      <w:r w:rsidRPr="00BB0903">
        <w:rPr>
          <w:rFonts w:ascii="Times New Roman" w:hAnsi="Times New Roman" w:cs="Times New Roman"/>
          <w:sz w:val="24"/>
          <w:szCs w:val="24"/>
        </w:rPr>
        <w:t>&lt;0.001).</w:t>
      </w:r>
      <w:r w:rsidR="00377334" w:rsidRPr="00601721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77334" w:rsidRPr="00601721" w:rsidRDefault="00377334" w:rsidP="00377334">
      <w:pPr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60172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: </w:t>
      </w:r>
      <w:r w:rsidRPr="00601721">
        <w:rPr>
          <w:rFonts w:ascii="Times New Roman" w:hAnsi="Times New Roman" w:cs="Times New Roman"/>
          <w:b/>
          <w:color w:val="000000"/>
          <w:sz w:val="24"/>
          <w:szCs w:val="24"/>
        </w:rPr>
        <w:t>Expression changes in challenged samples versus resting.</w:t>
      </w:r>
    </w:p>
    <w:tbl>
      <w:tblPr>
        <w:tblW w:w="1178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56"/>
        <w:gridCol w:w="2356"/>
        <w:gridCol w:w="2356"/>
        <w:gridCol w:w="2356"/>
        <w:gridCol w:w="2357"/>
      </w:tblGrid>
      <w:tr w:rsidR="00377334" w:rsidRPr="001346DE" w:rsidTr="00990BC7">
        <w:trPr>
          <w:trHeight w:val="300"/>
        </w:trPr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051978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0229467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051978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0229467</w:t>
            </w:r>
            <w:r w:rsidR="00377334" w:rsidRPr="001346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ΔPly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051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</w:t>
            </w:r>
            <w:r w:rsidR="000519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0229467</w:t>
            </w:r>
            <w:r w:rsidRPr="001346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::Ply</w:t>
            </w:r>
            <w:r w:rsidRPr="001346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D39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1346DE" w:rsidRDefault="00051978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0229467</w:t>
            </w:r>
            <w:r w:rsidR="00377334" w:rsidRPr="001346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::Ply</w:t>
            </w:r>
            <w:r w:rsidR="00377334" w:rsidRPr="001346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L460D</w:t>
            </w:r>
          </w:p>
        </w:tc>
      </w:tr>
      <w:tr w:rsidR="00377334" w:rsidRPr="001346DE" w:rsidTr="00990BC7">
        <w:trPr>
          <w:trHeight w:val="300"/>
        </w:trPr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377334" w:rsidRPr="001870A5" w:rsidTr="00990BC7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CL2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8.48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7.46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6.96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8.98</w:t>
            </w:r>
            <w:r w:rsidRPr="009C1A91"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CL5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2.55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2.35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2.48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2.59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</w:t>
            </w: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D14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6.32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9.04</w:t>
            </w:r>
            <w:r w:rsidRPr="009C1A91"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11.64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11.56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1346DE">
              <w:rPr>
                <w:rFonts w:ascii="Times New Roman" w:eastAsia="Times New Roman" w:hAnsi="Times New Roman" w:cs="Times New Roman"/>
                <w:iCs/>
              </w:rPr>
              <w:t> 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D40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40.95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34.92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30.30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32.53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D80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5.53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7.96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1.71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3.17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CAM1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6.36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7.12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2.43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5.95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1346DE">
              <w:rPr>
                <w:rFonts w:ascii="Times New Roman" w:eastAsia="Times New Roman" w:hAnsi="Times New Roman" w:cs="Times New Roman"/>
                <w:iCs/>
              </w:rPr>
              <w:t> 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L1B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595.31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623.83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568.30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411.71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L1R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2.28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2.69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3.94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2.99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L6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915.27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811.96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492.83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151.13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 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X1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2.61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2.31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2.95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2.00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</w:t>
            </w: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FKB1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9.30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6.92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6.04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5.85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FKBIA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5.54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4.43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2.01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12.01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1346DE">
              <w:rPr>
                <w:rFonts w:ascii="Times New Roman" w:eastAsia="Times New Roman" w:hAnsi="Times New Roman" w:cs="Times New Roman"/>
                <w:iCs/>
              </w:rPr>
              <w:t> 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LC11A1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4.73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4.75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5.27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5.26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T4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23.02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23.14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29.00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25.25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CAM1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5.22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4.16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4.02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4.56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1346DE">
              <w:rPr>
                <w:rFonts w:ascii="Times New Roman" w:eastAsia="Times New Roman" w:hAnsi="Times New Roman" w:cs="Times New Roman"/>
                <w:iCs/>
              </w:rPr>
              <w:t> 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LR3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3.05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5.81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5.51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6.09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</w:tr>
      <w:tr w:rsidR="00377334" w:rsidRPr="001870A5" w:rsidTr="007A7AB2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LR7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2.69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3.14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4.77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-3.26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</w:tr>
      <w:tr w:rsidR="00377334" w:rsidRPr="001870A5" w:rsidTr="00990BC7">
        <w:trPr>
          <w:trHeight w:val="300"/>
        </w:trPr>
        <w:tc>
          <w:tcPr>
            <w:tcW w:w="2356" w:type="dxa"/>
            <w:shd w:val="clear" w:color="000000" w:fill="auto"/>
            <w:noWrap/>
            <w:vAlign w:val="bottom"/>
            <w:hideMark/>
          </w:tcPr>
          <w:p w:rsidR="00377334" w:rsidRPr="001346DE" w:rsidRDefault="00377334" w:rsidP="007A7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346D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NF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37.04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32.86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30.57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  <w:tc>
          <w:tcPr>
            <w:tcW w:w="2357" w:type="dxa"/>
            <w:shd w:val="clear" w:color="auto" w:fill="auto"/>
            <w:noWrap/>
            <w:vAlign w:val="bottom"/>
            <w:hideMark/>
          </w:tcPr>
          <w:p w:rsidR="00377334" w:rsidRPr="009C1A91" w:rsidRDefault="00377334" w:rsidP="007A7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</w:pPr>
            <w:r w:rsidRPr="001346DE">
              <w:rPr>
                <w:rFonts w:ascii="Times New Roman" w:eastAsia="Times New Roman" w:hAnsi="Times New Roman" w:cs="Times New Roman"/>
                <w:b/>
                <w:bCs/>
                <w:iCs/>
              </w:rPr>
              <w:t>26.65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</w:rPr>
              <w:t>***</w:t>
            </w:r>
          </w:p>
        </w:tc>
      </w:tr>
    </w:tbl>
    <w:p w:rsidR="00377334" w:rsidRDefault="00377334" w:rsidP="00377334">
      <w:pPr>
        <w:rPr>
          <w:rFonts w:ascii="Times New Roman" w:hAnsi="Times New Roman" w:cs="Times New Roman"/>
          <w:sz w:val="24"/>
          <w:szCs w:val="24"/>
        </w:rPr>
      </w:pPr>
    </w:p>
    <w:p w:rsidR="003D1038" w:rsidRPr="00377334" w:rsidRDefault="00990B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gnificant changes in expression are </w:t>
      </w:r>
      <w:r w:rsidRPr="00BB0903">
        <w:rPr>
          <w:rFonts w:ascii="Times New Roman" w:hAnsi="Times New Roman" w:cs="Times New Roman"/>
          <w:sz w:val="24"/>
          <w:szCs w:val="24"/>
        </w:rPr>
        <w:t xml:space="preserve">≥ 2 fold and </w:t>
      </w:r>
      <w:r w:rsidRPr="00BB0903">
        <w:rPr>
          <w:rFonts w:ascii="Times New Roman" w:hAnsi="Times New Roman" w:cs="Times New Roman"/>
          <w:i/>
          <w:sz w:val="24"/>
          <w:szCs w:val="24"/>
        </w:rPr>
        <w:t>P</w:t>
      </w:r>
      <w:r w:rsidRPr="00BB0903">
        <w:rPr>
          <w:rFonts w:ascii="Times New Roman" w:hAnsi="Times New Roman" w:cs="Times New Roman"/>
          <w:sz w:val="24"/>
          <w:szCs w:val="24"/>
        </w:rPr>
        <w:t xml:space="preserve">&lt;0.05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B0903">
        <w:rPr>
          <w:rFonts w:ascii="Times New Roman" w:hAnsi="Times New Roman" w:cs="Times New Roman"/>
          <w:sz w:val="24"/>
          <w:szCs w:val="24"/>
        </w:rPr>
        <w:t>‘*’</w:t>
      </w:r>
      <w:r w:rsidRPr="00BB0903">
        <w:rPr>
          <w:rFonts w:ascii="Times New Roman" w:hAnsi="Times New Roman" w:cs="Times New Roman"/>
          <w:i/>
          <w:sz w:val="24"/>
          <w:szCs w:val="24"/>
        </w:rPr>
        <w:t>P</w:t>
      </w:r>
      <w:r w:rsidRPr="00BB0903">
        <w:rPr>
          <w:rFonts w:ascii="Times New Roman" w:hAnsi="Times New Roman" w:cs="Times New Roman"/>
          <w:sz w:val="24"/>
          <w:szCs w:val="24"/>
        </w:rPr>
        <w:t xml:space="preserve">&lt;0.05; ‘**’ </w:t>
      </w:r>
      <w:r w:rsidRPr="00BB0903">
        <w:rPr>
          <w:rFonts w:ascii="Times New Roman" w:hAnsi="Times New Roman" w:cs="Times New Roman"/>
          <w:i/>
          <w:sz w:val="24"/>
          <w:szCs w:val="24"/>
        </w:rPr>
        <w:t>P</w:t>
      </w:r>
      <w:r w:rsidRPr="00BB0903">
        <w:rPr>
          <w:rFonts w:ascii="Times New Roman" w:hAnsi="Times New Roman" w:cs="Times New Roman"/>
          <w:sz w:val="24"/>
          <w:szCs w:val="24"/>
        </w:rPr>
        <w:t xml:space="preserve">&lt;0.01; ‘***’ </w:t>
      </w:r>
      <w:r w:rsidRPr="00BB0903">
        <w:rPr>
          <w:rFonts w:ascii="Times New Roman" w:hAnsi="Times New Roman" w:cs="Times New Roman"/>
          <w:i/>
          <w:sz w:val="24"/>
          <w:szCs w:val="24"/>
        </w:rPr>
        <w:t>P</w:t>
      </w:r>
      <w:r w:rsidRPr="00BB0903">
        <w:rPr>
          <w:rFonts w:ascii="Times New Roman" w:hAnsi="Times New Roman" w:cs="Times New Roman"/>
          <w:sz w:val="24"/>
          <w:szCs w:val="24"/>
        </w:rPr>
        <w:t>&lt;0.001).</w:t>
      </w:r>
    </w:p>
    <w:sectPr w:rsidR="003D1038" w:rsidRPr="00377334" w:rsidSect="000B5F0B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334"/>
    <w:rsid w:val="00005AC1"/>
    <w:rsid w:val="00051978"/>
    <w:rsid w:val="00061977"/>
    <w:rsid w:val="00186664"/>
    <w:rsid w:val="001D36D1"/>
    <w:rsid w:val="00377334"/>
    <w:rsid w:val="003D1038"/>
    <w:rsid w:val="004E0502"/>
    <w:rsid w:val="00990BC7"/>
    <w:rsid w:val="00CB3DBA"/>
    <w:rsid w:val="00E73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FC1737F1-FA99-4784-A412-3CC1FE1EF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7334"/>
    <w:pPr>
      <w:spacing w:after="200" w:line="276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197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978"/>
    <w:rPr>
      <w:rFonts w:ascii="Lucida Grande" w:eastAsiaTheme="minorHAnsi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delaide</Company>
  <LinksUpToDate>false</LinksUpToDate>
  <CharactersWithSpaces>1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Harvey</dc:creator>
  <cp:lastModifiedBy>Joseph Senate</cp:lastModifiedBy>
  <cp:revision>2</cp:revision>
  <dcterms:created xsi:type="dcterms:W3CDTF">2014-07-14T17:05:00Z</dcterms:created>
  <dcterms:modified xsi:type="dcterms:W3CDTF">2014-07-14T17:05:00Z</dcterms:modified>
</cp:coreProperties>
</file>